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: Differentially expressed cytokines/chemokines and their receptors in d0-islets and d3-islets with their ANOVA p-values and fold-changes relative to intact islet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6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344"/>
        <w:gridCol w:w="1478"/>
        <w:gridCol w:w="1622"/>
      </w:tblGrid>
      <w:tr>
        <w:trPr>
          <w:trHeight w:val="53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(d0-Islet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(d3-Islet)</w:t>
            </w:r>
          </w:p>
        </w:tc>
      </w:tr>
      <w:tr>
        <w:trPr>
          <w:trHeight w:val="330" w:hRule="atLeast"/>
        </w:trPr>
        <w:tc>
          <w:tcPr>
            <w:tcW w:w="6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ytokines/Chemokines 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8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x10-7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16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8x10-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2</w:t>
            </w:r>
          </w:p>
        </w:tc>
      </w:tr>
      <w:tr>
        <w:trPr>
          <w:trHeight w:val="28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4.5x10-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3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P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8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</w:t>
            </w:r>
          </w:p>
        </w:tc>
      </w:tr>
      <w:tr>
        <w:trPr>
          <w:trHeight w:val="214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2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</w:tr>
      <w:tr>
        <w:trPr>
          <w:trHeight w:val="28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3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2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3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CXCL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9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P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0x10-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21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3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2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</w:t>
            </w:r>
          </w:p>
        </w:tc>
      </w:tr>
      <w:tr>
        <w:trPr>
          <w:trHeight w:val="249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A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8x10-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</w:t>
            </w:r>
          </w:p>
        </w:tc>
      </w:tr>
      <w:tr>
        <w:trPr>
          <w:trHeight w:val="13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0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</w:t>
            </w:r>
          </w:p>
        </w:tc>
      </w:tr>
      <w:tr>
        <w:trPr>
          <w:trHeight w:val="16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1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U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1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I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3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M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1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C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0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8.9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>
          <w:trHeight w:val="13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0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16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P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7.1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13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C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6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0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16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KLF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1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16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1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8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SF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9.9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21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L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1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2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L2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9.5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F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1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>
          <w:trHeight w:val="31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8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163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6ST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5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173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6.6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1R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1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</w:tr>
      <w:tr>
        <w:trPr>
          <w:trHeight w:val="25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HB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2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</w:t>
            </w:r>
          </w:p>
        </w:tc>
      </w:tr>
      <w:tr>
        <w:trPr>
          <w:trHeight w:val="28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5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</w:tr>
      <w:tr>
        <w:trPr>
          <w:trHeight w:val="204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SF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8.8x10-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</w:tr>
      <w:tr>
        <w:trPr>
          <w:trHeight w:val="13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4.3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SF1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3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8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5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>
          <w:trHeight w:val="270" w:hRule="atLeast"/>
        </w:trPr>
        <w:tc>
          <w:tcPr>
            <w:tcW w:w="22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x10-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>
          <w:trHeight w:val="173" w:hRule="atLeast"/>
        </w:trPr>
        <w:tc>
          <w:tcPr>
            <w:tcW w:w="6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ytokine Receptors 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10B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x10-4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6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>
          <w:trHeight w:val="282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4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11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6x10-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1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15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NR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2.5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AR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4.4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3RA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0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>
          <w:trHeight w:val="16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0R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1x 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PTL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1.2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2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1A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7.5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A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5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>
          <w:trHeight w:val="135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3RA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0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GR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3.7x10-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15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GR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4.1x10-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7RB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4.5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</w:tr>
      <w:tr>
        <w:trPr>
          <w:trHeight w:val="24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R4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9.9x10-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180" w:hRule="atLeast"/>
        </w:trPr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7RD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5.8x10-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162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300" w:hRule="atLeast"/>
        </w:trPr>
        <w:tc>
          <w:tcPr>
            <w:tcW w:w="22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2RA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x10-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52:00Z</dcterms:created>
  <dc:creator>Sarita</dc:creator>
  <dc:description/>
  <cp:keywords/>
  <dc:language>en-US</dc:language>
  <cp:lastModifiedBy>Sarita</cp:lastModifiedBy>
  <dcterms:modified xsi:type="dcterms:W3CDTF">2011-12-07T15:52:00Z</dcterms:modified>
  <cp:revision>2</cp:revision>
  <dc:subject/>
  <dc:title>Table 1: Summary of microarray analysis result</dc:title>
</cp:coreProperties>
</file>